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031E" w14:textId="6AF0EED7" w:rsidR="00D73D92" w:rsidRPr="001706E7" w:rsidRDefault="00D73D92" w:rsidP="00DC19BD">
      <w:pPr>
        <w:pStyle w:val="Heading1"/>
      </w:pPr>
      <w:r w:rsidRPr="001706E7">
        <w:t>SUPPLEMENTARY INFORMATION</w:t>
      </w:r>
    </w:p>
    <w:p w14:paraId="03B4CEA5" w14:textId="6D2E6349" w:rsidR="00E23953" w:rsidRPr="001706E7" w:rsidRDefault="00E23953" w:rsidP="00E23953">
      <w:pPr>
        <w:rPr>
          <w:b/>
          <w:bCs/>
          <w:lang w:val="en-US"/>
        </w:rPr>
      </w:pPr>
      <w:r w:rsidRPr="001706E7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 w:rsidRPr="001706E7">
        <w:rPr>
          <w:b/>
          <w:bCs/>
          <w:lang w:val="en-US"/>
        </w:rPr>
        <w:t>.</w:t>
      </w:r>
      <w:r w:rsidR="00AD16B9">
        <w:rPr>
          <w:b/>
          <w:bCs/>
          <w:lang w:val="en-US"/>
        </w:rPr>
        <w:t xml:space="preserve"> S</w:t>
      </w:r>
      <w:r w:rsidRPr="001706E7">
        <w:rPr>
          <w:b/>
          <w:bCs/>
          <w:lang w:val="en-US"/>
        </w:rPr>
        <w:t>tudy design with timeline</w:t>
      </w:r>
      <w:r w:rsidR="00AD16B9">
        <w:rPr>
          <w:b/>
          <w:bCs/>
          <w:lang w:val="en-US"/>
        </w:rPr>
        <w:t>s</w:t>
      </w:r>
      <w:r w:rsidRPr="001706E7">
        <w:rPr>
          <w:b/>
          <w:bCs/>
          <w:lang w:val="en-US"/>
        </w:rPr>
        <w:t xml:space="preserve"> of study assessment</w:t>
      </w:r>
      <w:r w:rsidR="00AD16B9">
        <w:rPr>
          <w:b/>
          <w:bCs/>
          <w:lang w:val="en-US"/>
        </w:rPr>
        <w:t>s</w:t>
      </w:r>
      <w:r w:rsidRPr="001706E7">
        <w:rPr>
          <w:b/>
          <w:bCs/>
          <w:lang w:val="en-US"/>
        </w:rPr>
        <w:t xml:space="preserve">. </w:t>
      </w:r>
      <w:r w:rsidRPr="001706E7">
        <w:rPr>
          <w:lang w:val="en-US"/>
        </w:rPr>
        <w:t xml:space="preserve">L-dopa, </w:t>
      </w:r>
      <w:r w:rsidR="00887566">
        <w:rPr>
          <w:lang w:val="en-US"/>
        </w:rPr>
        <w:t>levodopa</w:t>
      </w:r>
      <w:r w:rsidRPr="001706E7">
        <w:rPr>
          <w:lang w:val="en-US"/>
        </w:rPr>
        <w:t xml:space="preserve">; </w:t>
      </w:r>
      <w:r w:rsidR="00AC0A0F">
        <w:rPr>
          <w:lang w:val="en-US"/>
        </w:rPr>
        <w:t>OPC, opicapone</w:t>
      </w:r>
      <w:r w:rsidRPr="001706E7">
        <w:rPr>
          <w:lang w:val="en-US"/>
        </w:rPr>
        <w:t xml:space="preserve"> </w:t>
      </w:r>
    </w:p>
    <w:p w14:paraId="4A685447" w14:textId="77777777" w:rsidR="00E23953" w:rsidRPr="001706E7" w:rsidRDefault="00E23953" w:rsidP="00E23953">
      <w:pPr>
        <w:rPr>
          <w:lang w:val="en-US"/>
        </w:rPr>
      </w:pPr>
    </w:p>
    <w:p w14:paraId="1F75F472" w14:textId="23BBBEB4" w:rsidR="00E23953" w:rsidRPr="001706E7" w:rsidRDefault="00D4138C" w:rsidP="00E23953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748FC60C" wp14:editId="704BA716">
            <wp:extent cx="5731510" cy="1727835"/>
            <wp:effectExtent l="0" t="0" r="2540" b="5715"/>
            <wp:docPr id="244814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8148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798FC" w14:textId="77777777" w:rsidR="00E23953" w:rsidRDefault="00E23953" w:rsidP="00D73D92">
      <w:pPr>
        <w:rPr>
          <w:b/>
          <w:bCs/>
          <w:lang w:val="en-US"/>
        </w:rPr>
      </w:pPr>
    </w:p>
    <w:p w14:paraId="015E2AF9" w14:textId="77777777" w:rsidR="00E23953" w:rsidRDefault="00E2395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0B6FE16" w14:textId="7BAF3B1C" w:rsidR="00164023" w:rsidRPr="001706E7" w:rsidRDefault="00D73D92" w:rsidP="00D73D92">
      <w:pPr>
        <w:rPr>
          <w:b/>
          <w:bCs/>
          <w:lang w:val="en-US"/>
        </w:rPr>
      </w:pPr>
      <w:r w:rsidRPr="001706E7">
        <w:rPr>
          <w:b/>
          <w:bCs/>
          <w:lang w:val="en-US"/>
        </w:rPr>
        <w:lastRenderedPageBreak/>
        <w:t>Figure S</w:t>
      </w:r>
      <w:r w:rsidR="00E23953">
        <w:rPr>
          <w:b/>
          <w:bCs/>
          <w:lang w:val="en-US"/>
        </w:rPr>
        <w:t>2</w:t>
      </w:r>
      <w:r w:rsidRPr="001706E7">
        <w:rPr>
          <w:b/>
          <w:bCs/>
          <w:lang w:val="en-US"/>
        </w:rPr>
        <w:t xml:space="preserve">. Patient disposition. </w:t>
      </w:r>
      <w:r w:rsidRPr="0083505C">
        <w:rPr>
          <w:lang w:val="en-US"/>
        </w:rPr>
        <w:t>I</w:t>
      </w:r>
      <w:r w:rsidR="0083505C" w:rsidRPr="0083505C">
        <w:rPr>
          <w:lang w:val="en-US"/>
        </w:rPr>
        <w:t>D</w:t>
      </w:r>
      <w:r w:rsidRPr="0083505C">
        <w:rPr>
          <w:lang w:val="en-US"/>
        </w:rPr>
        <w:t>, investigation</w:t>
      </w:r>
      <w:r w:rsidR="0083505C" w:rsidRPr="0083505C">
        <w:rPr>
          <w:rStyle w:val="CommentReference"/>
          <w:sz w:val="22"/>
          <w:szCs w:val="22"/>
        </w:rPr>
        <w:t>al drug</w:t>
      </w:r>
      <w:r w:rsidR="0083505C">
        <w:rPr>
          <w:rStyle w:val="CommentReference"/>
        </w:rPr>
        <w:t xml:space="preserve">; </w:t>
      </w:r>
      <w:r w:rsidRPr="001706E7">
        <w:rPr>
          <w:lang w:val="en-US"/>
        </w:rPr>
        <w:t xml:space="preserve">FAS, Full Analysis Set; L-dopa, </w:t>
      </w:r>
      <w:r w:rsidR="003E4619">
        <w:rPr>
          <w:lang w:val="en-US"/>
        </w:rPr>
        <w:t>levodopa</w:t>
      </w:r>
      <w:r w:rsidRPr="001706E7">
        <w:rPr>
          <w:lang w:val="en-US"/>
        </w:rPr>
        <w:t>; PPS, Per Protocol Set</w:t>
      </w:r>
      <w:r w:rsidRPr="001706E7">
        <w:rPr>
          <w:b/>
          <w:bCs/>
          <w:lang w:val="en-US"/>
        </w:rPr>
        <w:t xml:space="preserve"> </w:t>
      </w:r>
    </w:p>
    <w:p w14:paraId="489117EF" w14:textId="08A3C6AE" w:rsidR="00D73D92" w:rsidRPr="001706E7" w:rsidRDefault="00164023" w:rsidP="00D73D92">
      <w:pPr>
        <w:rPr>
          <w:b/>
          <w:bCs/>
          <w:lang w:val="en-US"/>
        </w:rPr>
      </w:pPr>
      <w:r w:rsidRPr="00164023">
        <w:rPr>
          <w:noProof/>
        </w:rPr>
        <w:drawing>
          <wp:inline distT="0" distB="0" distL="0" distR="0" wp14:anchorId="0E09C938" wp14:editId="64F01A02">
            <wp:extent cx="5874730" cy="5495925"/>
            <wp:effectExtent l="0" t="0" r="0" b="0"/>
            <wp:docPr id="1363710365" name="Picture 1" descr="A flowchart of a patient's sched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710365" name="Picture 1" descr="A flowchart of a patient's schedu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75727" cy="549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2274D" w14:textId="2E758067" w:rsidR="00957E2F" w:rsidRPr="001706E7" w:rsidRDefault="00957E2F" w:rsidP="00957E2F">
      <w:pPr>
        <w:rPr>
          <w:lang w:val="en-US"/>
        </w:rPr>
      </w:pPr>
    </w:p>
    <w:sectPr w:rsidR="00957E2F" w:rsidRPr="001706E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E06D0" w14:textId="77777777" w:rsidR="00DA1C96" w:rsidRDefault="00DA1C96" w:rsidP="00B91971">
      <w:pPr>
        <w:spacing w:after="0" w:line="240" w:lineRule="auto"/>
      </w:pPr>
      <w:r>
        <w:separator/>
      </w:r>
    </w:p>
  </w:endnote>
  <w:endnote w:type="continuationSeparator" w:id="0">
    <w:p w14:paraId="5D0DCB23" w14:textId="77777777" w:rsidR="00DA1C96" w:rsidRDefault="00DA1C96" w:rsidP="00B91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5390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01D398" w14:textId="10E5DBE1" w:rsidR="00CC123F" w:rsidRDefault="00CC1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1F4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FBAEAF5" w14:textId="77777777" w:rsidR="00CC123F" w:rsidRDefault="00CC1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8DBE9" w14:textId="77777777" w:rsidR="00DA1C96" w:rsidRDefault="00DA1C96" w:rsidP="00B91971">
      <w:pPr>
        <w:spacing w:after="0" w:line="240" w:lineRule="auto"/>
      </w:pPr>
      <w:r>
        <w:separator/>
      </w:r>
    </w:p>
  </w:footnote>
  <w:footnote w:type="continuationSeparator" w:id="0">
    <w:p w14:paraId="3BA7C8DD" w14:textId="77777777" w:rsidR="00DA1C96" w:rsidRDefault="00DA1C96" w:rsidP="00B91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8B082F0E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 w15:restartNumberingAfterBreak="0">
    <w:nsid w:val="05A1310E"/>
    <w:multiLevelType w:val="hybridMultilevel"/>
    <w:tmpl w:val="54ACE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514FA"/>
    <w:multiLevelType w:val="hybridMultilevel"/>
    <w:tmpl w:val="EA2E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F601F"/>
    <w:multiLevelType w:val="hybridMultilevel"/>
    <w:tmpl w:val="A2982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12289"/>
    <w:multiLevelType w:val="hybridMultilevel"/>
    <w:tmpl w:val="2EE44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165EC"/>
    <w:multiLevelType w:val="multilevel"/>
    <w:tmpl w:val="1EC4C14E"/>
    <w:lvl w:ilvl="0">
      <w:start w:val="14"/>
      <w:numFmt w:val="none"/>
      <w:suff w:val="nothing"/>
      <w:lvlText w:val=""/>
      <w:lvlJc w:val="left"/>
      <w:pPr>
        <w:ind w:left="0" w:firstLine="0"/>
      </w:pPr>
    </w:lvl>
    <w:lvl w:ilvl="1">
      <w:start w:val="14"/>
      <w:numFmt w:val="decimal"/>
      <w:lvlText w:val="%2."/>
      <w:lvlJc w:val="left"/>
      <w:pPr>
        <w:tabs>
          <w:tab w:val="num" w:pos="821"/>
        </w:tabs>
        <w:ind w:left="821" w:hanging="821"/>
      </w:pPr>
    </w:lvl>
    <w:lvl w:ilvl="2">
      <w:start w:val="1"/>
      <w:numFmt w:val="decimal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6" w15:restartNumberingAfterBreak="0">
    <w:nsid w:val="2C950CDA"/>
    <w:multiLevelType w:val="hybridMultilevel"/>
    <w:tmpl w:val="643CB70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0A739C"/>
    <w:multiLevelType w:val="hybridMultilevel"/>
    <w:tmpl w:val="D45E9990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279770E"/>
    <w:multiLevelType w:val="hybridMultilevel"/>
    <w:tmpl w:val="42868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D5B05"/>
    <w:multiLevelType w:val="hybridMultilevel"/>
    <w:tmpl w:val="BDBA112C"/>
    <w:lvl w:ilvl="0" w:tplc="1966BD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15518C"/>
    <w:multiLevelType w:val="hybridMultilevel"/>
    <w:tmpl w:val="69F2F4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045AFF"/>
    <w:multiLevelType w:val="hybridMultilevel"/>
    <w:tmpl w:val="713C9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4F53D3"/>
    <w:multiLevelType w:val="hybridMultilevel"/>
    <w:tmpl w:val="49A81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4373DC"/>
    <w:multiLevelType w:val="hybridMultilevel"/>
    <w:tmpl w:val="272401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5005387"/>
    <w:multiLevelType w:val="hybridMultilevel"/>
    <w:tmpl w:val="38B62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902258"/>
    <w:multiLevelType w:val="hybridMultilevel"/>
    <w:tmpl w:val="8078044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D080182"/>
    <w:multiLevelType w:val="hybridMultilevel"/>
    <w:tmpl w:val="D91E0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6EF4C6">
      <w:start w:val="2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A231A2"/>
    <w:multiLevelType w:val="hybridMultilevel"/>
    <w:tmpl w:val="03AA0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581A36"/>
    <w:multiLevelType w:val="multilevel"/>
    <w:tmpl w:val="AF50022C"/>
    <w:lvl w:ilvl="0">
      <w:start w:val="48"/>
      <w:numFmt w:val="none"/>
      <w:suff w:val="nothing"/>
      <w:lvlText w:val=""/>
      <w:lvlJc w:val="left"/>
      <w:pPr>
        <w:ind w:left="0" w:firstLine="0"/>
      </w:pPr>
    </w:lvl>
    <w:lvl w:ilvl="1">
      <w:start w:val="14"/>
      <w:numFmt w:val="decimal"/>
      <w:lvlText w:val="%2."/>
      <w:lvlJc w:val="left"/>
      <w:pPr>
        <w:tabs>
          <w:tab w:val="num" w:pos="821"/>
        </w:tabs>
        <w:ind w:left="821" w:hanging="821"/>
      </w:pPr>
    </w:lvl>
    <w:lvl w:ilvl="2">
      <w:start w:val="3"/>
      <w:numFmt w:val="decimal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19" w15:restartNumberingAfterBreak="0">
    <w:nsid w:val="6CB3683C"/>
    <w:multiLevelType w:val="hybridMultilevel"/>
    <w:tmpl w:val="3124B08A"/>
    <w:lvl w:ilvl="0" w:tplc="53B84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7AE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12C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32A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AA6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90D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E09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8C8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860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D806C34"/>
    <w:multiLevelType w:val="hybridMultilevel"/>
    <w:tmpl w:val="A5902AB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7E4B67EB"/>
    <w:multiLevelType w:val="hybridMultilevel"/>
    <w:tmpl w:val="95C4186C"/>
    <w:lvl w:ilvl="0" w:tplc="2FB4566A">
      <w:start w:val="10"/>
      <w:numFmt w:val="bullet"/>
      <w:lvlText w:val=""/>
      <w:lvlJc w:val="left"/>
      <w:pPr>
        <w:ind w:left="800" w:hanging="360"/>
      </w:pPr>
      <w:rPr>
        <w:rFonts w:ascii="Wingdings" w:eastAsia="Malgun Gothic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95107722">
    <w:abstractNumId w:val="9"/>
  </w:num>
  <w:num w:numId="2" w16cid:durableId="597179399">
    <w:abstractNumId w:val="2"/>
  </w:num>
  <w:num w:numId="3" w16cid:durableId="951745365">
    <w:abstractNumId w:val="4"/>
  </w:num>
  <w:num w:numId="4" w16cid:durableId="1795710418">
    <w:abstractNumId w:val="11"/>
  </w:num>
  <w:num w:numId="5" w16cid:durableId="820000233">
    <w:abstractNumId w:val="3"/>
  </w:num>
  <w:num w:numId="6" w16cid:durableId="95642875">
    <w:abstractNumId w:val="17"/>
  </w:num>
  <w:num w:numId="7" w16cid:durableId="587545057">
    <w:abstractNumId w:val="16"/>
  </w:num>
  <w:num w:numId="8" w16cid:durableId="1897626429">
    <w:abstractNumId w:val="0"/>
  </w:num>
  <w:num w:numId="9" w16cid:durableId="1005205959">
    <w:abstractNumId w:val="10"/>
  </w:num>
  <w:num w:numId="10" w16cid:durableId="2145197092">
    <w:abstractNumId w:val="13"/>
  </w:num>
  <w:num w:numId="11" w16cid:durableId="629165769">
    <w:abstractNumId w:val="12"/>
  </w:num>
  <w:num w:numId="12" w16cid:durableId="524447492">
    <w:abstractNumId w:val="14"/>
  </w:num>
  <w:num w:numId="13" w16cid:durableId="1338269441">
    <w:abstractNumId w:val="5"/>
    <w:lvlOverride w:ilvl="0">
      <w:startOverride w:val="14"/>
    </w:lvlOverride>
    <w:lvlOverride w:ilvl="1">
      <w:startOverride w:val="1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31926282">
    <w:abstractNumId w:val="8"/>
  </w:num>
  <w:num w:numId="15" w16cid:durableId="986515968">
    <w:abstractNumId w:val="18"/>
    <w:lvlOverride w:ilvl="0">
      <w:startOverride w:val="48"/>
    </w:lvlOverride>
    <w:lvlOverride w:ilvl="1">
      <w:startOverride w:val="1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60242208">
    <w:abstractNumId w:val="19"/>
  </w:num>
  <w:num w:numId="17" w16cid:durableId="855997449">
    <w:abstractNumId w:val="1"/>
  </w:num>
  <w:num w:numId="18" w16cid:durableId="1857494856">
    <w:abstractNumId w:val="6"/>
  </w:num>
  <w:num w:numId="19" w16cid:durableId="408695193">
    <w:abstractNumId w:val="15"/>
  </w:num>
  <w:num w:numId="20" w16cid:durableId="1720278372">
    <w:abstractNumId w:val="20"/>
  </w:num>
  <w:num w:numId="21" w16cid:durableId="2099668729">
    <w:abstractNumId w:val="7"/>
  </w:num>
  <w:num w:numId="22" w16cid:durableId="1547180170">
    <w:abstractNumId w:val="5"/>
  </w:num>
  <w:num w:numId="23" w16cid:durableId="202474699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wddpaxfxvpke9wpg50rrarf5v5favwefx&quot;&gt;Korean ADOPTION study&lt;record-ids&gt;&lt;item&gt;13&lt;/item&gt;&lt;item&gt;14&lt;/item&gt;&lt;item&gt;21&lt;/item&gt;&lt;item&gt;41&lt;/item&gt;&lt;item&gt;44&lt;/item&gt;&lt;item&gt;53&lt;/item&gt;&lt;item&gt;54&lt;/item&gt;&lt;item&gt;56&lt;/item&gt;&lt;item&gt;80&lt;/item&gt;&lt;item&gt;81&lt;/item&gt;&lt;item&gt;82&lt;/item&gt;&lt;item&gt;86&lt;/item&gt;&lt;item&gt;91&lt;/item&gt;&lt;item&gt;94&lt;/item&gt;&lt;item&gt;96&lt;/item&gt;&lt;item&gt;97&lt;/item&gt;&lt;item&gt;98&lt;/item&gt;&lt;item&gt;99&lt;/item&gt;&lt;item&gt;101&lt;/item&gt;&lt;/record-ids&gt;&lt;/item&gt;&lt;/Libraries&gt;"/>
  </w:docVars>
  <w:rsids>
    <w:rsidRoot w:val="00B04BDF"/>
    <w:rsid w:val="00000C9E"/>
    <w:rsid w:val="00000CFD"/>
    <w:rsid w:val="00001542"/>
    <w:rsid w:val="000018FA"/>
    <w:rsid w:val="00001E15"/>
    <w:rsid w:val="00002703"/>
    <w:rsid w:val="0000407C"/>
    <w:rsid w:val="00004ABA"/>
    <w:rsid w:val="00005DCD"/>
    <w:rsid w:val="00007B98"/>
    <w:rsid w:val="00007E23"/>
    <w:rsid w:val="00014964"/>
    <w:rsid w:val="00016865"/>
    <w:rsid w:val="00020B77"/>
    <w:rsid w:val="000246DE"/>
    <w:rsid w:val="00026D23"/>
    <w:rsid w:val="00027F67"/>
    <w:rsid w:val="00030C74"/>
    <w:rsid w:val="0003101E"/>
    <w:rsid w:val="000324C2"/>
    <w:rsid w:val="00032728"/>
    <w:rsid w:val="00032C37"/>
    <w:rsid w:val="00035584"/>
    <w:rsid w:val="00035828"/>
    <w:rsid w:val="00036AAD"/>
    <w:rsid w:val="00036FE2"/>
    <w:rsid w:val="00037468"/>
    <w:rsid w:val="00040AAB"/>
    <w:rsid w:val="000413F5"/>
    <w:rsid w:val="00043347"/>
    <w:rsid w:val="00047812"/>
    <w:rsid w:val="00050367"/>
    <w:rsid w:val="00050983"/>
    <w:rsid w:val="000509FB"/>
    <w:rsid w:val="00051ADB"/>
    <w:rsid w:val="00052A1A"/>
    <w:rsid w:val="00053660"/>
    <w:rsid w:val="00053DC4"/>
    <w:rsid w:val="000541D9"/>
    <w:rsid w:val="00061C7C"/>
    <w:rsid w:val="000622F6"/>
    <w:rsid w:val="000638C8"/>
    <w:rsid w:val="00064D31"/>
    <w:rsid w:val="000667C2"/>
    <w:rsid w:val="000701AC"/>
    <w:rsid w:val="00072EB6"/>
    <w:rsid w:val="00080F3D"/>
    <w:rsid w:val="00081470"/>
    <w:rsid w:val="00082124"/>
    <w:rsid w:val="00083D93"/>
    <w:rsid w:val="00083DF1"/>
    <w:rsid w:val="00087FD3"/>
    <w:rsid w:val="000917DF"/>
    <w:rsid w:val="00094AE3"/>
    <w:rsid w:val="00094B13"/>
    <w:rsid w:val="00095241"/>
    <w:rsid w:val="000A1AF9"/>
    <w:rsid w:val="000A22C0"/>
    <w:rsid w:val="000A35AE"/>
    <w:rsid w:val="000A3961"/>
    <w:rsid w:val="000B1DDB"/>
    <w:rsid w:val="000B4363"/>
    <w:rsid w:val="000B43C9"/>
    <w:rsid w:val="000B58B5"/>
    <w:rsid w:val="000B749B"/>
    <w:rsid w:val="000C3F0D"/>
    <w:rsid w:val="000C4955"/>
    <w:rsid w:val="000C6B64"/>
    <w:rsid w:val="000D29ED"/>
    <w:rsid w:val="000D38D2"/>
    <w:rsid w:val="000E014E"/>
    <w:rsid w:val="000E098A"/>
    <w:rsid w:val="000E1FD9"/>
    <w:rsid w:val="000E546E"/>
    <w:rsid w:val="000E7013"/>
    <w:rsid w:val="000E7767"/>
    <w:rsid w:val="000F0B60"/>
    <w:rsid w:val="000F1F73"/>
    <w:rsid w:val="000F2195"/>
    <w:rsid w:val="000F53AC"/>
    <w:rsid w:val="0010183D"/>
    <w:rsid w:val="00101A9B"/>
    <w:rsid w:val="00101F75"/>
    <w:rsid w:val="00101F98"/>
    <w:rsid w:val="00104C01"/>
    <w:rsid w:val="00104E55"/>
    <w:rsid w:val="00104FC5"/>
    <w:rsid w:val="001056C2"/>
    <w:rsid w:val="00105921"/>
    <w:rsid w:val="00105D9A"/>
    <w:rsid w:val="001067FC"/>
    <w:rsid w:val="00107B02"/>
    <w:rsid w:val="0011244B"/>
    <w:rsid w:val="001133DB"/>
    <w:rsid w:val="00116BCA"/>
    <w:rsid w:val="001173EF"/>
    <w:rsid w:val="00117A24"/>
    <w:rsid w:val="0012055A"/>
    <w:rsid w:val="00121026"/>
    <w:rsid w:val="0012117F"/>
    <w:rsid w:val="0012323D"/>
    <w:rsid w:val="00124841"/>
    <w:rsid w:val="00125086"/>
    <w:rsid w:val="00134008"/>
    <w:rsid w:val="00134929"/>
    <w:rsid w:val="00136045"/>
    <w:rsid w:val="0014018B"/>
    <w:rsid w:val="00142457"/>
    <w:rsid w:val="001439F4"/>
    <w:rsid w:val="001440D5"/>
    <w:rsid w:val="001443A1"/>
    <w:rsid w:val="001477B4"/>
    <w:rsid w:val="00150760"/>
    <w:rsid w:val="001509B2"/>
    <w:rsid w:val="00150C34"/>
    <w:rsid w:val="0015169E"/>
    <w:rsid w:val="00152593"/>
    <w:rsid w:val="00155B0F"/>
    <w:rsid w:val="001564AC"/>
    <w:rsid w:val="001565E8"/>
    <w:rsid w:val="00157774"/>
    <w:rsid w:val="00157F14"/>
    <w:rsid w:val="00161798"/>
    <w:rsid w:val="00162668"/>
    <w:rsid w:val="00162673"/>
    <w:rsid w:val="001632B3"/>
    <w:rsid w:val="00164023"/>
    <w:rsid w:val="00164259"/>
    <w:rsid w:val="0016439F"/>
    <w:rsid w:val="0016545C"/>
    <w:rsid w:val="00165D43"/>
    <w:rsid w:val="00167F7D"/>
    <w:rsid w:val="00170350"/>
    <w:rsid w:val="001706E7"/>
    <w:rsid w:val="0017287D"/>
    <w:rsid w:val="00175FE3"/>
    <w:rsid w:val="00176899"/>
    <w:rsid w:val="00177B4A"/>
    <w:rsid w:val="00181890"/>
    <w:rsid w:val="00181E25"/>
    <w:rsid w:val="00182909"/>
    <w:rsid w:val="00182E6F"/>
    <w:rsid w:val="001841F4"/>
    <w:rsid w:val="00184704"/>
    <w:rsid w:val="00184B04"/>
    <w:rsid w:val="0018640A"/>
    <w:rsid w:val="00190D63"/>
    <w:rsid w:val="00192025"/>
    <w:rsid w:val="00192B81"/>
    <w:rsid w:val="001946AF"/>
    <w:rsid w:val="00195A5E"/>
    <w:rsid w:val="001A079B"/>
    <w:rsid w:val="001A61D6"/>
    <w:rsid w:val="001A627C"/>
    <w:rsid w:val="001A69D0"/>
    <w:rsid w:val="001B1163"/>
    <w:rsid w:val="001B1727"/>
    <w:rsid w:val="001B3DDA"/>
    <w:rsid w:val="001C155B"/>
    <w:rsid w:val="001C245E"/>
    <w:rsid w:val="001C37E7"/>
    <w:rsid w:val="001C6B23"/>
    <w:rsid w:val="001C7DEA"/>
    <w:rsid w:val="001C7DF2"/>
    <w:rsid w:val="001D073F"/>
    <w:rsid w:val="001D0759"/>
    <w:rsid w:val="001D1755"/>
    <w:rsid w:val="001D1AA4"/>
    <w:rsid w:val="001D395A"/>
    <w:rsid w:val="001D41BA"/>
    <w:rsid w:val="001D50CD"/>
    <w:rsid w:val="001D6A9A"/>
    <w:rsid w:val="001D71B1"/>
    <w:rsid w:val="001D7508"/>
    <w:rsid w:val="001D76FD"/>
    <w:rsid w:val="001E1308"/>
    <w:rsid w:val="001E24CF"/>
    <w:rsid w:val="001E27EB"/>
    <w:rsid w:val="001E3803"/>
    <w:rsid w:val="001E3A90"/>
    <w:rsid w:val="001E611C"/>
    <w:rsid w:val="001E6613"/>
    <w:rsid w:val="001E6929"/>
    <w:rsid w:val="001F01DA"/>
    <w:rsid w:val="001F086F"/>
    <w:rsid w:val="001F259E"/>
    <w:rsid w:val="001F3134"/>
    <w:rsid w:val="001F3A57"/>
    <w:rsid w:val="001F73CF"/>
    <w:rsid w:val="001F7EE8"/>
    <w:rsid w:val="00200DF7"/>
    <w:rsid w:val="002026B0"/>
    <w:rsid w:val="00202EB3"/>
    <w:rsid w:val="00202F9F"/>
    <w:rsid w:val="00206325"/>
    <w:rsid w:val="00207BDE"/>
    <w:rsid w:val="00210257"/>
    <w:rsid w:val="0021360A"/>
    <w:rsid w:val="002139FB"/>
    <w:rsid w:val="002162C2"/>
    <w:rsid w:val="002168F0"/>
    <w:rsid w:val="00220CAE"/>
    <w:rsid w:val="00221D50"/>
    <w:rsid w:val="00222667"/>
    <w:rsid w:val="00223379"/>
    <w:rsid w:val="00224017"/>
    <w:rsid w:val="002303FB"/>
    <w:rsid w:val="00230B14"/>
    <w:rsid w:val="00230D61"/>
    <w:rsid w:val="00230FAA"/>
    <w:rsid w:val="00232B2F"/>
    <w:rsid w:val="002342A5"/>
    <w:rsid w:val="0023491C"/>
    <w:rsid w:val="00234FE5"/>
    <w:rsid w:val="0023542F"/>
    <w:rsid w:val="00235CE3"/>
    <w:rsid w:val="00237B84"/>
    <w:rsid w:val="0024028A"/>
    <w:rsid w:val="00242814"/>
    <w:rsid w:val="00242903"/>
    <w:rsid w:val="00243B7B"/>
    <w:rsid w:val="00243DEC"/>
    <w:rsid w:val="0024536C"/>
    <w:rsid w:val="00245A83"/>
    <w:rsid w:val="00246A94"/>
    <w:rsid w:val="00246F29"/>
    <w:rsid w:val="00252AA8"/>
    <w:rsid w:val="002553D8"/>
    <w:rsid w:val="00256B65"/>
    <w:rsid w:val="002607EC"/>
    <w:rsid w:val="00261CC1"/>
    <w:rsid w:val="00262BC9"/>
    <w:rsid w:val="00262D2D"/>
    <w:rsid w:val="00271749"/>
    <w:rsid w:val="00271EA2"/>
    <w:rsid w:val="002722E2"/>
    <w:rsid w:val="00273094"/>
    <w:rsid w:val="00274961"/>
    <w:rsid w:val="00276C53"/>
    <w:rsid w:val="00277D1F"/>
    <w:rsid w:val="002809D0"/>
    <w:rsid w:val="00280C7E"/>
    <w:rsid w:val="00280DEE"/>
    <w:rsid w:val="00282871"/>
    <w:rsid w:val="002857DA"/>
    <w:rsid w:val="00286BBE"/>
    <w:rsid w:val="0029347E"/>
    <w:rsid w:val="00293FFE"/>
    <w:rsid w:val="0029536C"/>
    <w:rsid w:val="00295D3E"/>
    <w:rsid w:val="002A1471"/>
    <w:rsid w:val="002A1ADB"/>
    <w:rsid w:val="002A3468"/>
    <w:rsid w:val="002A3A8E"/>
    <w:rsid w:val="002A3F29"/>
    <w:rsid w:val="002A5844"/>
    <w:rsid w:val="002A5E0C"/>
    <w:rsid w:val="002A716A"/>
    <w:rsid w:val="002A7D01"/>
    <w:rsid w:val="002B03DD"/>
    <w:rsid w:val="002B08FE"/>
    <w:rsid w:val="002B37CF"/>
    <w:rsid w:val="002B40A0"/>
    <w:rsid w:val="002B42CA"/>
    <w:rsid w:val="002B471D"/>
    <w:rsid w:val="002B53EE"/>
    <w:rsid w:val="002B59D4"/>
    <w:rsid w:val="002B6C6D"/>
    <w:rsid w:val="002B7D61"/>
    <w:rsid w:val="002B7F55"/>
    <w:rsid w:val="002C0FAD"/>
    <w:rsid w:val="002C2AEC"/>
    <w:rsid w:val="002C2D9C"/>
    <w:rsid w:val="002C36A0"/>
    <w:rsid w:val="002C3D1A"/>
    <w:rsid w:val="002C4F0C"/>
    <w:rsid w:val="002C5570"/>
    <w:rsid w:val="002C5AE1"/>
    <w:rsid w:val="002D092B"/>
    <w:rsid w:val="002D3462"/>
    <w:rsid w:val="002D3CF9"/>
    <w:rsid w:val="002D5357"/>
    <w:rsid w:val="002D7719"/>
    <w:rsid w:val="002D7985"/>
    <w:rsid w:val="002E2A45"/>
    <w:rsid w:val="002E40EF"/>
    <w:rsid w:val="002E6C5A"/>
    <w:rsid w:val="002E75CE"/>
    <w:rsid w:val="002F0FB9"/>
    <w:rsid w:val="002F111D"/>
    <w:rsid w:val="002F2C6E"/>
    <w:rsid w:val="002F389E"/>
    <w:rsid w:val="002F38E6"/>
    <w:rsid w:val="002F3B61"/>
    <w:rsid w:val="002F3D01"/>
    <w:rsid w:val="002F4569"/>
    <w:rsid w:val="002F5300"/>
    <w:rsid w:val="002F73A6"/>
    <w:rsid w:val="002F7C1A"/>
    <w:rsid w:val="003019B3"/>
    <w:rsid w:val="00301E8A"/>
    <w:rsid w:val="003022E8"/>
    <w:rsid w:val="0030242A"/>
    <w:rsid w:val="00305B78"/>
    <w:rsid w:val="0030684E"/>
    <w:rsid w:val="00307980"/>
    <w:rsid w:val="00310AB2"/>
    <w:rsid w:val="00312873"/>
    <w:rsid w:val="0031307A"/>
    <w:rsid w:val="00314AFB"/>
    <w:rsid w:val="0031543D"/>
    <w:rsid w:val="00320914"/>
    <w:rsid w:val="00321925"/>
    <w:rsid w:val="003219B7"/>
    <w:rsid w:val="00322875"/>
    <w:rsid w:val="00325B38"/>
    <w:rsid w:val="003319B5"/>
    <w:rsid w:val="00332F44"/>
    <w:rsid w:val="003333B8"/>
    <w:rsid w:val="003363BB"/>
    <w:rsid w:val="00337D8B"/>
    <w:rsid w:val="00341820"/>
    <w:rsid w:val="00341E46"/>
    <w:rsid w:val="00342BEE"/>
    <w:rsid w:val="00343829"/>
    <w:rsid w:val="003472D1"/>
    <w:rsid w:val="00350C4E"/>
    <w:rsid w:val="00351120"/>
    <w:rsid w:val="00356A34"/>
    <w:rsid w:val="00360A5E"/>
    <w:rsid w:val="00360C5C"/>
    <w:rsid w:val="00365D26"/>
    <w:rsid w:val="00366569"/>
    <w:rsid w:val="00371A84"/>
    <w:rsid w:val="003737FE"/>
    <w:rsid w:val="003742B6"/>
    <w:rsid w:val="00374661"/>
    <w:rsid w:val="00380D9C"/>
    <w:rsid w:val="003827B7"/>
    <w:rsid w:val="00382E0F"/>
    <w:rsid w:val="00383A41"/>
    <w:rsid w:val="0038425B"/>
    <w:rsid w:val="00384DA1"/>
    <w:rsid w:val="00385264"/>
    <w:rsid w:val="00385989"/>
    <w:rsid w:val="00385C12"/>
    <w:rsid w:val="00386CDE"/>
    <w:rsid w:val="00390CFE"/>
    <w:rsid w:val="00392B47"/>
    <w:rsid w:val="00392FD0"/>
    <w:rsid w:val="0039379D"/>
    <w:rsid w:val="003A0450"/>
    <w:rsid w:val="003A40F6"/>
    <w:rsid w:val="003A719F"/>
    <w:rsid w:val="003B612B"/>
    <w:rsid w:val="003B6E07"/>
    <w:rsid w:val="003B6F2A"/>
    <w:rsid w:val="003B7AB7"/>
    <w:rsid w:val="003C026D"/>
    <w:rsid w:val="003C0825"/>
    <w:rsid w:val="003C2CE2"/>
    <w:rsid w:val="003C2EA0"/>
    <w:rsid w:val="003C63CD"/>
    <w:rsid w:val="003D05F5"/>
    <w:rsid w:val="003D412C"/>
    <w:rsid w:val="003D44E4"/>
    <w:rsid w:val="003D4813"/>
    <w:rsid w:val="003D5454"/>
    <w:rsid w:val="003D5916"/>
    <w:rsid w:val="003D7560"/>
    <w:rsid w:val="003E1F45"/>
    <w:rsid w:val="003E2958"/>
    <w:rsid w:val="003E2F6B"/>
    <w:rsid w:val="003E4619"/>
    <w:rsid w:val="003F0410"/>
    <w:rsid w:val="003F0454"/>
    <w:rsid w:val="003F1B38"/>
    <w:rsid w:val="003F3B65"/>
    <w:rsid w:val="003F3FAC"/>
    <w:rsid w:val="003F4A61"/>
    <w:rsid w:val="003F5490"/>
    <w:rsid w:val="003F5E4C"/>
    <w:rsid w:val="003F662A"/>
    <w:rsid w:val="00401033"/>
    <w:rsid w:val="00401666"/>
    <w:rsid w:val="00401AB8"/>
    <w:rsid w:val="0040260E"/>
    <w:rsid w:val="004031B7"/>
    <w:rsid w:val="00403750"/>
    <w:rsid w:val="004054A6"/>
    <w:rsid w:val="004100E2"/>
    <w:rsid w:val="00410473"/>
    <w:rsid w:val="004111AC"/>
    <w:rsid w:val="00411D34"/>
    <w:rsid w:val="004123B8"/>
    <w:rsid w:val="0041260B"/>
    <w:rsid w:val="00415DD5"/>
    <w:rsid w:val="00416869"/>
    <w:rsid w:val="0041757C"/>
    <w:rsid w:val="004215F2"/>
    <w:rsid w:val="004224C8"/>
    <w:rsid w:val="0042369F"/>
    <w:rsid w:val="00423B14"/>
    <w:rsid w:val="00423C9F"/>
    <w:rsid w:val="004242D9"/>
    <w:rsid w:val="00425743"/>
    <w:rsid w:val="00426B71"/>
    <w:rsid w:val="00426E4D"/>
    <w:rsid w:val="004322ED"/>
    <w:rsid w:val="00436F8D"/>
    <w:rsid w:val="00440682"/>
    <w:rsid w:val="00442D36"/>
    <w:rsid w:val="00443055"/>
    <w:rsid w:val="0044405F"/>
    <w:rsid w:val="00446569"/>
    <w:rsid w:val="0044749B"/>
    <w:rsid w:val="00447514"/>
    <w:rsid w:val="00450F3D"/>
    <w:rsid w:val="004528A6"/>
    <w:rsid w:val="00453B62"/>
    <w:rsid w:val="00460282"/>
    <w:rsid w:val="00465870"/>
    <w:rsid w:val="00466002"/>
    <w:rsid w:val="0046751D"/>
    <w:rsid w:val="00467B05"/>
    <w:rsid w:val="004715E8"/>
    <w:rsid w:val="00475E56"/>
    <w:rsid w:val="004766D2"/>
    <w:rsid w:val="00480264"/>
    <w:rsid w:val="004812C1"/>
    <w:rsid w:val="0048170E"/>
    <w:rsid w:val="00482015"/>
    <w:rsid w:val="00484627"/>
    <w:rsid w:val="004849B2"/>
    <w:rsid w:val="00485A56"/>
    <w:rsid w:val="0048732B"/>
    <w:rsid w:val="004905EC"/>
    <w:rsid w:val="004917CE"/>
    <w:rsid w:val="0049186E"/>
    <w:rsid w:val="00495B66"/>
    <w:rsid w:val="0049763C"/>
    <w:rsid w:val="004977D2"/>
    <w:rsid w:val="00497EF0"/>
    <w:rsid w:val="004A1856"/>
    <w:rsid w:val="004A27F7"/>
    <w:rsid w:val="004A3C49"/>
    <w:rsid w:val="004A629A"/>
    <w:rsid w:val="004A78BA"/>
    <w:rsid w:val="004A78D7"/>
    <w:rsid w:val="004B016A"/>
    <w:rsid w:val="004B0852"/>
    <w:rsid w:val="004B114D"/>
    <w:rsid w:val="004B1590"/>
    <w:rsid w:val="004B27A0"/>
    <w:rsid w:val="004B41C9"/>
    <w:rsid w:val="004B6287"/>
    <w:rsid w:val="004B63FD"/>
    <w:rsid w:val="004B6507"/>
    <w:rsid w:val="004B720B"/>
    <w:rsid w:val="004B7283"/>
    <w:rsid w:val="004C0817"/>
    <w:rsid w:val="004C0EAD"/>
    <w:rsid w:val="004C2371"/>
    <w:rsid w:val="004C51EC"/>
    <w:rsid w:val="004C55D8"/>
    <w:rsid w:val="004C5D88"/>
    <w:rsid w:val="004C6488"/>
    <w:rsid w:val="004C6F2D"/>
    <w:rsid w:val="004C7178"/>
    <w:rsid w:val="004D0DA0"/>
    <w:rsid w:val="004D1C3D"/>
    <w:rsid w:val="004D28B6"/>
    <w:rsid w:val="004D5823"/>
    <w:rsid w:val="004D5962"/>
    <w:rsid w:val="004E0529"/>
    <w:rsid w:val="004E2245"/>
    <w:rsid w:val="004E2465"/>
    <w:rsid w:val="004E3B17"/>
    <w:rsid w:val="004E60D7"/>
    <w:rsid w:val="004E6A5F"/>
    <w:rsid w:val="004E7455"/>
    <w:rsid w:val="004F06EF"/>
    <w:rsid w:val="004F3367"/>
    <w:rsid w:val="004F4615"/>
    <w:rsid w:val="00500893"/>
    <w:rsid w:val="005025E1"/>
    <w:rsid w:val="005031BF"/>
    <w:rsid w:val="00503F67"/>
    <w:rsid w:val="00506CD0"/>
    <w:rsid w:val="00506F69"/>
    <w:rsid w:val="0051103F"/>
    <w:rsid w:val="005110FC"/>
    <w:rsid w:val="00511B24"/>
    <w:rsid w:val="00516709"/>
    <w:rsid w:val="00516B45"/>
    <w:rsid w:val="0052243C"/>
    <w:rsid w:val="00522C96"/>
    <w:rsid w:val="00525CDF"/>
    <w:rsid w:val="00526E03"/>
    <w:rsid w:val="00530501"/>
    <w:rsid w:val="00530CCD"/>
    <w:rsid w:val="00531ACC"/>
    <w:rsid w:val="00532F34"/>
    <w:rsid w:val="005338B6"/>
    <w:rsid w:val="0053426F"/>
    <w:rsid w:val="00535B31"/>
    <w:rsid w:val="00536298"/>
    <w:rsid w:val="00540206"/>
    <w:rsid w:val="00541568"/>
    <w:rsid w:val="00541973"/>
    <w:rsid w:val="00544155"/>
    <w:rsid w:val="00544853"/>
    <w:rsid w:val="00546214"/>
    <w:rsid w:val="00547B28"/>
    <w:rsid w:val="005533A6"/>
    <w:rsid w:val="00553F7E"/>
    <w:rsid w:val="005554FC"/>
    <w:rsid w:val="0055596F"/>
    <w:rsid w:val="00556B76"/>
    <w:rsid w:val="005605FA"/>
    <w:rsid w:val="0056153F"/>
    <w:rsid w:val="005627EB"/>
    <w:rsid w:val="0056473E"/>
    <w:rsid w:val="005650C7"/>
    <w:rsid w:val="00566C9C"/>
    <w:rsid w:val="005679B3"/>
    <w:rsid w:val="00573CDE"/>
    <w:rsid w:val="00576D06"/>
    <w:rsid w:val="00576D66"/>
    <w:rsid w:val="00580170"/>
    <w:rsid w:val="00580B67"/>
    <w:rsid w:val="0058249B"/>
    <w:rsid w:val="00583505"/>
    <w:rsid w:val="005841D4"/>
    <w:rsid w:val="00593EDE"/>
    <w:rsid w:val="00594472"/>
    <w:rsid w:val="005958E3"/>
    <w:rsid w:val="00596087"/>
    <w:rsid w:val="00596520"/>
    <w:rsid w:val="005A011F"/>
    <w:rsid w:val="005A1AAB"/>
    <w:rsid w:val="005A3901"/>
    <w:rsid w:val="005A4B4E"/>
    <w:rsid w:val="005A5CA9"/>
    <w:rsid w:val="005B34DE"/>
    <w:rsid w:val="005B5708"/>
    <w:rsid w:val="005B754E"/>
    <w:rsid w:val="005C19CD"/>
    <w:rsid w:val="005C2013"/>
    <w:rsid w:val="005C4EC3"/>
    <w:rsid w:val="005C732B"/>
    <w:rsid w:val="005C74CE"/>
    <w:rsid w:val="005D27D1"/>
    <w:rsid w:val="005D35CC"/>
    <w:rsid w:val="005D4B61"/>
    <w:rsid w:val="005D6B60"/>
    <w:rsid w:val="005D750C"/>
    <w:rsid w:val="005E0020"/>
    <w:rsid w:val="005E00C2"/>
    <w:rsid w:val="005E55CB"/>
    <w:rsid w:val="005E690D"/>
    <w:rsid w:val="005F1549"/>
    <w:rsid w:val="005F1583"/>
    <w:rsid w:val="005F35B0"/>
    <w:rsid w:val="005F395A"/>
    <w:rsid w:val="005F5795"/>
    <w:rsid w:val="005F7FEC"/>
    <w:rsid w:val="00603D1F"/>
    <w:rsid w:val="00605CA2"/>
    <w:rsid w:val="00607368"/>
    <w:rsid w:val="00607A01"/>
    <w:rsid w:val="00610633"/>
    <w:rsid w:val="006109F2"/>
    <w:rsid w:val="006124BA"/>
    <w:rsid w:val="00614C0A"/>
    <w:rsid w:val="00622269"/>
    <w:rsid w:val="006223F2"/>
    <w:rsid w:val="00624F56"/>
    <w:rsid w:val="00625C25"/>
    <w:rsid w:val="00626CAD"/>
    <w:rsid w:val="00630112"/>
    <w:rsid w:val="00632E88"/>
    <w:rsid w:val="00633128"/>
    <w:rsid w:val="006332C1"/>
    <w:rsid w:val="00633F51"/>
    <w:rsid w:val="006347FE"/>
    <w:rsid w:val="00634AF9"/>
    <w:rsid w:val="006402E1"/>
    <w:rsid w:val="00645B76"/>
    <w:rsid w:val="00646219"/>
    <w:rsid w:val="00655538"/>
    <w:rsid w:val="00655C54"/>
    <w:rsid w:val="006577EE"/>
    <w:rsid w:val="00664C23"/>
    <w:rsid w:val="00665899"/>
    <w:rsid w:val="00665E15"/>
    <w:rsid w:val="00671425"/>
    <w:rsid w:val="0067259C"/>
    <w:rsid w:val="00672E15"/>
    <w:rsid w:val="00672FE9"/>
    <w:rsid w:val="00674931"/>
    <w:rsid w:val="0068074A"/>
    <w:rsid w:val="0068191B"/>
    <w:rsid w:val="00683D9D"/>
    <w:rsid w:val="00684254"/>
    <w:rsid w:val="00686D90"/>
    <w:rsid w:val="00690063"/>
    <w:rsid w:val="00690C68"/>
    <w:rsid w:val="00690C9F"/>
    <w:rsid w:val="00690E83"/>
    <w:rsid w:val="0069102A"/>
    <w:rsid w:val="006923A6"/>
    <w:rsid w:val="00692BA3"/>
    <w:rsid w:val="0069388C"/>
    <w:rsid w:val="00694A15"/>
    <w:rsid w:val="006A0269"/>
    <w:rsid w:val="006A08AB"/>
    <w:rsid w:val="006A23A8"/>
    <w:rsid w:val="006A344A"/>
    <w:rsid w:val="006A3ACE"/>
    <w:rsid w:val="006A500D"/>
    <w:rsid w:val="006A5A38"/>
    <w:rsid w:val="006A5B48"/>
    <w:rsid w:val="006A6B4C"/>
    <w:rsid w:val="006A6E1F"/>
    <w:rsid w:val="006A7898"/>
    <w:rsid w:val="006B28F1"/>
    <w:rsid w:val="006B4247"/>
    <w:rsid w:val="006B7B77"/>
    <w:rsid w:val="006C112D"/>
    <w:rsid w:val="006C1225"/>
    <w:rsid w:val="006C208F"/>
    <w:rsid w:val="006C2554"/>
    <w:rsid w:val="006C51CE"/>
    <w:rsid w:val="006C59F0"/>
    <w:rsid w:val="006C77A8"/>
    <w:rsid w:val="006C7BAD"/>
    <w:rsid w:val="006D0333"/>
    <w:rsid w:val="006D1070"/>
    <w:rsid w:val="006D10EA"/>
    <w:rsid w:val="006D1954"/>
    <w:rsid w:val="006D20F2"/>
    <w:rsid w:val="006D44D8"/>
    <w:rsid w:val="006D6890"/>
    <w:rsid w:val="006D7197"/>
    <w:rsid w:val="006E1F00"/>
    <w:rsid w:val="006E2783"/>
    <w:rsid w:val="006E3211"/>
    <w:rsid w:val="006E3916"/>
    <w:rsid w:val="006E6712"/>
    <w:rsid w:val="006E68C9"/>
    <w:rsid w:val="006F0568"/>
    <w:rsid w:val="006F26D0"/>
    <w:rsid w:val="006F6B89"/>
    <w:rsid w:val="006F6DBE"/>
    <w:rsid w:val="00702F98"/>
    <w:rsid w:val="00704049"/>
    <w:rsid w:val="00704C67"/>
    <w:rsid w:val="007060D2"/>
    <w:rsid w:val="007078A5"/>
    <w:rsid w:val="00711B2D"/>
    <w:rsid w:val="0071393E"/>
    <w:rsid w:val="0071589B"/>
    <w:rsid w:val="00715B6B"/>
    <w:rsid w:val="0071619C"/>
    <w:rsid w:val="00717435"/>
    <w:rsid w:val="007177F1"/>
    <w:rsid w:val="00721035"/>
    <w:rsid w:val="007211C0"/>
    <w:rsid w:val="0072162D"/>
    <w:rsid w:val="00724680"/>
    <w:rsid w:val="00726478"/>
    <w:rsid w:val="00727B27"/>
    <w:rsid w:val="00730D4C"/>
    <w:rsid w:val="0073111D"/>
    <w:rsid w:val="007353CB"/>
    <w:rsid w:val="00741421"/>
    <w:rsid w:val="00741459"/>
    <w:rsid w:val="00741936"/>
    <w:rsid w:val="00742486"/>
    <w:rsid w:val="00743816"/>
    <w:rsid w:val="00744FB9"/>
    <w:rsid w:val="00746568"/>
    <w:rsid w:val="007516F2"/>
    <w:rsid w:val="00752EDB"/>
    <w:rsid w:val="00754E50"/>
    <w:rsid w:val="00755FA0"/>
    <w:rsid w:val="0075624D"/>
    <w:rsid w:val="00756888"/>
    <w:rsid w:val="00756A80"/>
    <w:rsid w:val="0076075C"/>
    <w:rsid w:val="00761635"/>
    <w:rsid w:val="007616B2"/>
    <w:rsid w:val="007645D4"/>
    <w:rsid w:val="00764E4A"/>
    <w:rsid w:val="00765DD9"/>
    <w:rsid w:val="00767A58"/>
    <w:rsid w:val="00767C2A"/>
    <w:rsid w:val="007703CA"/>
    <w:rsid w:val="00770BAB"/>
    <w:rsid w:val="00770DAB"/>
    <w:rsid w:val="007717DC"/>
    <w:rsid w:val="0077296F"/>
    <w:rsid w:val="007742EB"/>
    <w:rsid w:val="00774792"/>
    <w:rsid w:val="0077503A"/>
    <w:rsid w:val="00775D9A"/>
    <w:rsid w:val="007771CE"/>
    <w:rsid w:val="00784DE9"/>
    <w:rsid w:val="00785592"/>
    <w:rsid w:val="00785AA3"/>
    <w:rsid w:val="0078699D"/>
    <w:rsid w:val="0079036B"/>
    <w:rsid w:val="007926CF"/>
    <w:rsid w:val="00794869"/>
    <w:rsid w:val="00795142"/>
    <w:rsid w:val="00795918"/>
    <w:rsid w:val="00795C2A"/>
    <w:rsid w:val="00796717"/>
    <w:rsid w:val="00797FEF"/>
    <w:rsid w:val="007A3087"/>
    <w:rsid w:val="007A4A6B"/>
    <w:rsid w:val="007A4DDC"/>
    <w:rsid w:val="007A4F8E"/>
    <w:rsid w:val="007A73AC"/>
    <w:rsid w:val="007B0059"/>
    <w:rsid w:val="007B1220"/>
    <w:rsid w:val="007B2376"/>
    <w:rsid w:val="007B29AF"/>
    <w:rsid w:val="007B33BC"/>
    <w:rsid w:val="007B402D"/>
    <w:rsid w:val="007B4D05"/>
    <w:rsid w:val="007B66B7"/>
    <w:rsid w:val="007B7E44"/>
    <w:rsid w:val="007C2BDC"/>
    <w:rsid w:val="007C3C2B"/>
    <w:rsid w:val="007C57D8"/>
    <w:rsid w:val="007C6678"/>
    <w:rsid w:val="007D160D"/>
    <w:rsid w:val="007D479D"/>
    <w:rsid w:val="007D6C15"/>
    <w:rsid w:val="007E2BC3"/>
    <w:rsid w:val="007E51BC"/>
    <w:rsid w:val="007F00B0"/>
    <w:rsid w:val="007F251C"/>
    <w:rsid w:val="007F35DD"/>
    <w:rsid w:val="007F3A2F"/>
    <w:rsid w:val="007F4855"/>
    <w:rsid w:val="007F4BFA"/>
    <w:rsid w:val="007F79F4"/>
    <w:rsid w:val="0080037D"/>
    <w:rsid w:val="00800DE4"/>
    <w:rsid w:val="00804056"/>
    <w:rsid w:val="00807EF6"/>
    <w:rsid w:val="00810430"/>
    <w:rsid w:val="00811315"/>
    <w:rsid w:val="00811E19"/>
    <w:rsid w:val="00814B4A"/>
    <w:rsid w:val="008166D1"/>
    <w:rsid w:val="008206B9"/>
    <w:rsid w:val="00821F05"/>
    <w:rsid w:val="0082238A"/>
    <w:rsid w:val="00825CC8"/>
    <w:rsid w:val="00827551"/>
    <w:rsid w:val="008279A5"/>
    <w:rsid w:val="008325E8"/>
    <w:rsid w:val="008327F9"/>
    <w:rsid w:val="00832A1A"/>
    <w:rsid w:val="008343F8"/>
    <w:rsid w:val="0083505C"/>
    <w:rsid w:val="00841AE9"/>
    <w:rsid w:val="00846A35"/>
    <w:rsid w:val="008471A3"/>
    <w:rsid w:val="00847828"/>
    <w:rsid w:val="008525C7"/>
    <w:rsid w:val="00855C20"/>
    <w:rsid w:val="00855DAD"/>
    <w:rsid w:val="00857386"/>
    <w:rsid w:val="00862B69"/>
    <w:rsid w:val="00862CE0"/>
    <w:rsid w:val="00863A01"/>
    <w:rsid w:val="008713EC"/>
    <w:rsid w:val="00871446"/>
    <w:rsid w:val="00871BE8"/>
    <w:rsid w:val="00872304"/>
    <w:rsid w:val="008725F9"/>
    <w:rsid w:val="00875B0C"/>
    <w:rsid w:val="008812B2"/>
    <w:rsid w:val="00882649"/>
    <w:rsid w:val="00883984"/>
    <w:rsid w:val="00887566"/>
    <w:rsid w:val="008875B8"/>
    <w:rsid w:val="0089081D"/>
    <w:rsid w:val="00891929"/>
    <w:rsid w:val="00891B66"/>
    <w:rsid w:val="00895223"/>
    <w:rsid w:val="00895418"/>
    <w:rsid w:val="008A0AE8"/>
    <w:rsid w:val="008A1012"/>
    <w:rsid w:val="008A3484"/>
    <w:rsid w:val="008A688F"/>
    <w:rsid w:val="008B012E"/>
    <w:rsid w:val="008B26BF"/>
    <w:rsid w:val="008B4152"/>
    <w:rsid w:val="008B4D40"/>
    <w:rsid w:val="008B4E92"/>
    <w:rsid w:val="008B678A"/>
    <w:rsid w:val="008B71EA"/>
    <w:rsid w:val="008C0025"/>
    <w:rsid w:val="008C1875"/>
    <w:rsid w:val="008C2B1D"/>
    <w:rsid w:val="008C411D"/>
    <w:rsid w:val="008C5E68"/>
    <w:rsid w:val="008C7156"/>
    <w:rsid w:val="008C7181"/>
    <w:rsid w:val="008D0757"/>
    <w:rsid w:val="008D5989"/>
    <w:rsid w:val="008E0C13"/>
    <w:rsid w:val="008E2FBC"/>
    <w:rsid w:val="008E470D"/>
    <w:rsid w:val="008E47E3"/>
    <w:rsid w:val="008F134F"/>
    <w:rsid w:val="008F267D"/>
    <w:rsid w:val="008F3771"/>
    <w:rsid w:val="008F398B"/>
    <w:rsid w:val="008F56A8"/>
    <w:rsid w:val="00900640"/>
    <w:rsid w:val="00901AB3"/>
    <w:rsid w:val="00902737"/>
    <w:rsid w:val="00902C74"/>
    <w:rsid w:val="00904A40"/>
    <w:rsid w:val="009057C9"/>
    <w:rsid w:val="00905917"/>
    <w:rsid w:val="00907382"/>
    <w:rsid w:val="00907EA9"/>
    <w:rsid w:val="009119E0"/>
    <w:rsid w:val="009129DA"/>
    <w:rsid w:val="009137F7"/>
    <w:rsid w:val="0091449F"/>
    <w:rsid w:val="009154A7"/>
    <w:rsid w:val="00915BA3"/>
    <w:rsid w:val="00915DA1"/>
    <w:rsid w:val="00916696"/>
    <w:rsid w:val="009170C0"/>
    <w:rsid w:val="0092465F"/>
    <w:rsid w:val="009303D6"/>
    <w:rsid w:val="009329C7"/>
    <w:rsid w:val="00933A74"/>
    <w:rsid w:val="00934567"/>
    <w:rsid w:val="00935F2E"/>
    <w:rsid w:val="009361C1"/>
    <w:rsid w:val="00936ECB"/>
    <w:rsid w:val="0094065E"/>
    <w:rsid w:val="009409F0"/>
    <w:rsid w:val="00941703"/>
    <w:rsid w:val="0094338F"/>
    <w:rsid w:val="0094364D"/>
    <w:rsid w:val="00945551"/>
    <w:rsid w:val="00951878"/>
    <w:rsid w:val="00954B08"/>
    <w:rsid w:val="00954B15"/>
    <w:rsid w:val="00957E2F"/>
    <w:rsid w:val="009602AE"/>
    <w:rsid w:val="009605AA"/>
    <w:rsid w:val="009615AD"/>
    <w:rsid w:val="009616D6"/>
    <w:rsid w:val="00961704"/>
    <w:rsid w:val="00962E7D"/>
    <w:rsid w:val="00965F19"/>
    <w:rsid w:val="0096763C"/>
    <w:rsid w:val="00967E57"/>
    <w:rsid w:val="009712A0"/>
    <w:rsid w:val="00971E40"/>
    <w:rsid w:val="0097437C"/>
    <w:rsid w:val="0097592A"/>
    <w:rsid w:val="00976E11"/>
    <w:rsid w:val="00981050"/>
    <w:rsid w:val="00983555"/>
    <w:rsid w:val="00984DD0"/>
    <w:rsid w:val="0098522D"/>
    <w:rsid w:val="00986173"/>
    <w:rsid w:val="00986552"/>
    <w:rsid w:val="00991F38"/>
    <w:rsid w:val="00995D24"/>
    <w:rsid w:val="0099638C"/>
    <w:rsid w:val="009A0124"/>
    <w:rsid w:val="009A2778"/>
    <w:rsid w:val="009A34F1"/>
    <w:rsid w:val="009A455D"/>
    <w:rsid w:val="009A538B"/>
    <w:rsid w:val="009A6794"/>
    <w:rsid w:val="009A71AC"/>
    <w:rsid w:val="009A768F"/>
    <w:rsid w:val="009A7D13"/>
    <w:rsid w:val="009A7D9A"/>
    <w:rsid w:val="009B0D3E"/>
    <w:rsid w:val="009B19AA"/>
    <w:rsid w:val="009B2643"/>
    <w:rsid w:val="009B2B7E"/>
    <w:rsid w:val="009B2E53"/>
    <w:rsid w:val="009B2E8E"/>
    <w:rsid w:val="009B6A06"/>
    <w:rsid w:val="009C1940"/>
    <w:rsid w:val="009C2E87"/>
    <w:rsid w:val="009C31A4"/>
    <w:rsid w:val="009C43C3"/>
    <w:rsid w:val="009C478E"/>
    <w:rsid w:val="009C4D88"/>
    <w:rsid w:val="009C5046"/>
    <w:rsid w:val="009C6A1F"/>
    <w:rsid w:val="009D0817"/>
    <w:rsid w:val="009D09B5"/>
    <w:rsid w:val="009D2522"/>
    <w:rsid w:val="009D4835"/>
    <w:rsid w:val="009D5089"/>
    <w:rsid w:val="009D568E"/>
    <w:rsid w:val="009D587E"/>
    <w:rsid w:val="009E1D5B"/>
    <w:rsid w:val="009E2C70"/>
    <w:rsid w:val="009E39A9"/>
    <w:rsid w:val="009E3D74"/>
    <w:rsid w:val="009E62BF"/>
    <w:rsid w:val="009E727E"/>
    <w:rsid w:val="009E7A85"/>
    <w:rsid w:val="009F2E54"/>
    <w:rsid w:val="009F3174"/>
    <w:rsid w:val="009F5C58"/>
    <w:rsid w:val="00A0518A"/>
    <w:rsid w:val="00A051BC"/>
    <w:rsid w:val="00A05DC6"/>
    <w:rsid w:val="00A05EA6"/>
    <w:rsid w:val="00A101A1"/>
    <w:rsid w:val="00A10B3F"/>
    <w:rsid w:val="00A127E9"/>
    <w:rsid w:val="00A14AD1"/>
    <w:rsid w:val="00A165AB"/>
    <w:rsid w:val="00A1674B"/>
    <w:rsid w:val="00A22840"/>
    <w:rsid w:val="00A2380A"/>
    <w:rsid w:val="00A23987"/>
    <w:rsid w:val="00A23C27"/>
    <w:rsid w:val="00A248A1"/>
    <w:rsid w:val="00A25A21"/>
    <w:rsid w:val="00A27C65"/>
    <w:rsid w:val="00A33B8F"/>
    <w:rsid w:val="00A3451A"/>
    <w:rsid w:val="00A348F8"/>
    <w:rsid w:val="00A34D2C"/>
    <w:rsid w:val="00A35E8D"/>
    <w:rsid w:val="00A401B8"/>
    <w:rsid w:val="00A40CDC"/>
    <w:rsid w:val="00A41C5A"/>
    <w:rsid w:val="00A42925"/>
    <w:rsid w:val="00A44DFC"/>
    <w:rsid w:val="00A5064E"/>
    <w:rsid w:val="00A5101D"/>
    <w:rsid w:val="00A547CA"/>
    <w:rsid w:val="00A55285"/>
    <w:rsid w:val="00A554DF"/>
    <w:rsid w:val="00A60CAF"/>
    <w:rsid w:val="00A610E9"/>
    <w:rsid w:val="00A61345"/>
    <w:rsid w:val="00A6368D"/>
    <w:rsid w:val="00A66A27"/>
    <w:rsid w:val="00A706C7"/>
    <w:rsid w:val="00A70943"/>
    <w:rsid w:val="00A714A4"/>
    <w:rsid w:val="00A73285"/>
    <w:rsid w:val="00A73D95"/>
    <w:rsid w:val="00A749C8"/>
    <w:rsid w:val="00A74F65"/>
    <w:rsid w:val="00A77085"/>
    <w:rsid w:val="00A77ABB"/>
    <w:rsid w:val="00A8101A"/>
    <w:rsid w:val="00A81080"/>
    <w:rsid w:val="00A81289"/>
    <w:rsid w:val="00A821F8"/>
    <w:rsid w:val="00A8424F"/>
    <w:rsid w:val="00A86884"/>
    <w:rsid w:val="00A871D5"/>
    <w:rsid w:val="00A916AE"/>
    <w:rsid w:val="00A968C6"/>
    <w:rsid w:val="00AA19FD"/>
    <w:rsid w:val="00AA1D44"/>
    <w:rsid w:val="00AA3987"/>
    <w:rsid w:val="00AA4DE0"/>
    <w:rsid w:val="00AA5A38"/>
    <w:rsid w:val="00AA636E"/>
    <w:rsid w:val="00AB142C"/>
    <w:rsid w:val="00AB227C"/>
    <w:rsid w:val="00AB3BA9"/>
    <w:rsid w:val="00AB6853"/>
    <w:rsid w:val="00AB6B7C"/>
    <w:rsid w:val="00AB74BC"/>
    <w:rsid w:val="00AC0A0F"/>
    <w:rsid w:val="00AC27FA"/>
    <w:rsid w:val="00AC6328"/>
    <w:rsid w:val="00AC744C"/>
    <w:rsid w:val="00AD0ED6"/>
    <w:rsid w:val="00AD16B9"/>
    <w:rsid w:val="00AD1DC0"/>
    <w:rsid w:val="00AD42D7"/>
    <w:rsid w:val="00AD52E5"/>
    <w:rsid w:val="00AD64B6"/>
    <w:rsid w:val="00AD729D"/>
    <w:rsid w:val="00AE0F5D"/>
    <w:rsid w:val="00AE0F75"/>
    <w:rsid w:val="00AE17A0"/>
    <w:rsid w:val="00AE1AC8"/>
    <w:rsid w:val="00AE4E1E"/>
    <w:rsid w:val="00AE5A1B"/>
    <w:rsid w:val="00AE6BBE"/>
    <w:rsid w:val="00AE6FF9"/>
    <w:rsid w:val="00AF0262"/>
    <w:rsid w:val="00AF0A92"/>
    <w:rsid w:val="00AF1155"/>
    <w:rsid w:val="00AF2DFE"/>
    <w:rsid w:val="00AF5B49"/>
    <w:rsid w:val="00AF73B8"/>
    <w:rsid w:val="00B0129E"/>
    <w:rsid w:val="00B01928"/>
    <w:rsid w:val="00B02C40"/>
    <w:rsid w:val="00B04BDF"/>
    <w:rsid w:val="00B04D62"/>
    <w:rsid w:val="00B04F1B"/>
    <w:rsid w:val="00B050D2"/>
    <w:rsid w:val="00B05137"/>
    <w:rsid w:val="00B07232"/>
    <w:rsid w:val="00B07623"/>
    <w:rsid w:val="00B11C8B"/>
    <w:rsid w:val="00B12FF7"/>
    <w:rsid w:val="00B157B7"/>
    <w:rsid w:val="00B1648A"/>
    <w:rsid w:val="00B16C71"/>
    <w:rsid w:val="00B16F6B"/>
    <w:rsid w:val="00B1794F"/>
    <w:rsid w:val="00B21531"/>
    <w:rsid w:val="00B2578A"/>
    <w:rsid w:val="00B25F4B"/>
    <w:rsid w:val="00B26348"/>
    <w:rsid w:val="00B2691A"/>
    <w:rsid w:val="00B3215F"/>
    <w:rsid w:val="00B322B8"/>
    <w:rsid w:val="00B343F0"/>
    <w:rsid w:val="00B3501D"/>
    <w:rsid w:val="00B35329"/>
    <w:rsid w:val="00B354E6"/>
    <w:rsid w:val="00B358B4"/>
    <w:rsid w:val="00B369B2"/>
    <w:rsid w:val="00B37146"/>
    <w:rsid w:val="00B406ED"/>
    <w:rsid w:val="00B4124B"/>
    <w:rsid w:val="00B41836"/>
    <w:rsid w:val="00B431D0"/>
    <w:rsid w:val="00B4615B"/>
    <w:rsid w:val="00B46B95"/>
    <w:rsid w:val="00B46BDF"/>
    <w:rsid w:val="00B474D3"/>
    <w:rsid w:val="00B5318A"/>
    <w:rsid w:val="00B575C9"/>
    <w:rsid w:val="00B60435"/>
    <w:rsid w:val="00B60ED6"/>
    <w:rsid w:val="00B61385"/>
    <w:rsid w:val="00B61745"/>
    <w:rsid w:val="00B61939"/>
    <w:rsid w:val="00B6199A"/>
    <w:rsid w:val="00B62CF6"/>
    <w:rsid w:val="00B63596"/>
    <w:rsid w:val="00B638AF"/>
    <w:rsid w:val="00B6441F"/>
    <w:rsid w:val="00B645F1"/>
    <w:rsid w:val="00B6653D"/>
    <w:rsid w:val="00B66918"/>
    <w:rsid w:val="00B66EBF"/>
    <w:rsid w:val="00B66F9D"/>
    <w:rsid w:val="00B76116"/>
    <w:rsid w:val="00B767F8"/>
    <w:rsid w:val="00B77757"/>
    <w:rsid w:val="00B808E6"/>
    <w:rsid w:val="00B83905"/>
    <w:rsid w:val="00B84266"/>
    <w:rsid w:val="00B91368"/>
    <w:rsid w:val="00B91971"/>
    <w:rsid w:val="00B9260C"/>
    <w:rsid w:val="00B93F74"/>
    <w:rsid w:val="00B96CB1"/>
    <w:rsid w:val="00B9727F"/>
    <w:rsid w:val="00B9779B"/>
    <w:rsid w:val="00B9780A"/>
    <w:rsid w:val="00B97E4E"/>
    <w:rsid w:val="00BA26D4"/>
    <w:rsid w:val="00BA3252"/>
    <w:rsid w:val="00BA49CD"/>
    <w:rsid w:val="00BB1AD5"/>
    <w:rsid w:val="00BB59E5"/>
    <w:rsid w:val="00BB630A"/>
    <w:rsid w:val="00BB6A05"/>
    <w:rsid w:val="00BB7323"/>
    <w:rsid w:val="00BC3752"/>
    <w:rsid w:val="00BC4113"/>
    <w:rsid w:val="00BC42D6"/>
    <w:rsid w:val="00BD3F3E"/>
    <w:rsid w:val="00BD565A"/>
    <w:rsid w:val="00BD6012"/>
    <w:rsid w:val="00BD611C"/>
    <w:rsid w:val="00BE0E77"/>
    <w:rsid w:val="00BE3283"/>
    <w:rsid w:val="00BE3667"/>
    <w:rsid w:val="00BE3ACF"/>
    <w:rsid w:val="00BE4D20"/>
    <w:rsid w:val="00BE4E5F"/>
    <w:rsid w:val="00BE6AB1"/>
    <w:rsid w:val="00BF1DC7"/>
    <w:rsid w:val="00BF1F7C"/>
    <w:rsid w:val="00BF46DF"/>
    <w:rsid w:val="00BF7EA4"/>
    <w:rsid w:val="00C0013F"/>
    <w:rsid w:val="00C00C4C"/>
    <w:rsid w:val="00C04DF6"/>
    <w:rsid w:val="00C05B29"/>
    <w:rsid w:val="00C060C5"/>
    <w:rsid w:val="00C0660C"/>
    <w:rsid w:val="00C06C79"/>
    <w:rsid w:val="00C07CBB"/>
    <w:rsid w:val="00C1101E"/>
    <w:rsid w:val="00C1116B"/>
    <w:rsid w:val="00C131C8"/>
    <w:rsid w:val="00C139C2"/>
    <w:rsid w:val="00C16B8F"/>
    <w:rsid w:val="00C200A1"/>
    <w:rsid w:val="00C206EA"/>
    <w:rsid w:val="00C210BF"/>
    <w:rsid w:val="00C215E2"/>
    <w:rsid w:val="00C21810"/>
    <w:rsid w:val="00C26179"/>
    <w:rsid w:val="00C268A8"/>
    <w:rsid w:val="00C27B6A"/>
    <w:rsid w:val="00C27FAC"/>
    <w:rsid w:val="00C30CFC"/>
    <w:rsid w:val="00C316D6"/>
    <w:rsid w:val="00C31B69"/>
    <w:rsid w:val="00C33310"/>
    <w:rsid w:val="00C35B7A"/>
    <w:rsid w:val="00C36A6A"/>
    <w:rsid w:val="00C40982"/>
    <w:rsid w:val="00C42445"/>
    <w:rsid w:val="00C44E51"/>
    <w:rsid w:val="00C46163"/>
    <w:rsid w:val="00C46422"/>
    <w:rsid w:val="00C46F6E"/>
    <w:rsid w:val="00C47054"/>
    <w:rsid w:val="00C5137D"/>
    <w:rsid w:val="00C523AA"/>
    <w:rsid w:val="00C547E4"/>
    <w:rsid w:val="00C616DC"/>
    <w:rsid w:val="00C621DA"/>
    <w:rsid w:val="00C65041"/>
    <w:rsid w:val="00C66457"/>
    <w:rsid w:val="00C6711D"/>
    <w:rsid w:val="00C7118A"/>
    <w:rsid w:val="00C711B7"/>
    <w:rsid w:val="00C723ED"/>
    <w:rsid w:val="00C73125"/>
    <w:rsid w:val="00C74DB3"/>
    <w:rsid w:val="00C762F2"/>
    <w:rsid w:val="00C765B4"/>
    <w:rsid w:val="00C771FD"/>
    <w:rsid w:val="00C802F8"/>
    <w:rsid w:val="00C80EBD"/>
    <w:rsid w:val="00C8199A"/>
    <w:rsid w:val="00C83E35"/>
    <w:rsid w:val="00C84021"/>
    <w:rsid w:val="00C9021D"/>
    <w:rsid w:val="00C939B0"/>
    <w:rsid w:val="00C94492"/>
    <w:rsid w:val="00C949EC"/>
    <w:rsid w:val="00C97C3D"/>
    <w:rsid w:val="00C97FAC"/>
    <w:rsid w:val="00CA2233"/>
    <w:rsid w:val="00CA2985"/>
    <w:rsid w:val="00CA3288"/>
    <w:rsid w:val="00CA4816"/>
    <w:rsid w:val="00CA5315"/>
    <w:rsid w:val="00CA79A4"/>
    <w:rsid w:val="00CB0279"/>
    <w:rsid w:val="00CB0607"/>
    <w:rsid w:val="00CB1112"/>
    <w:rsid w:val="00CB1674"/>
    <w:rsid w:val="00CB2EE7"/>
    <w:rsid w:val="00CB3147"/>
    <w:rsid w:val="00CB442B"/>
    <w:rsid w:val="00CB5087"/>
    <w:rsid w:val="00CB5A77"/>
    <w:rsid w:val="00CC0F02"/>
    <w:rsid w:val="00CC107C"/>
    <w:rsid w:val="00CC123F"/>
    <w:rsid w:val="00CC41FB"/>
    <w:rsid w:val="00CD1B2F"/>
    <w:rsid w:val="00CD2628"/>
    <w:rsid w:val="00CD2A0E"/>
    <w:rsid w:val="00CD4D83"/>
    <w:rsid w:val="00CD5D33"/>
    <w:rsid w:val="00CD7787"/>
    <w:rsid w:val="00CD79A5"/>
    <w:rsid w:val="00CE04FF"/>
    <w:rsid w:val="00CE1795"/>
    <w:rsid w:val="00CE2A43"/>
    <w:rsid w:val="00CE3AC7"/>
    <w:rsid w:val="00CE5460"/>
    <w:rsid w:val="00CE5F5F"/>
    <w:rsid w:val="00CE713D"/>
    <w:rsid w:val="00CF1E3B"/>
    <w:rsid w:val="00CF2C5C"/>
    <w:rsid w:val="00CF4223"/>
    <w:rsid w:val="00CF4308"/>
    <w:rsid w:val="00CF4C2B"/>
    <w:rsid w:val="00D024BF"/>
    <w:rsid w:val="00D03B9F"/>
    <w:rsid w:val="00D03F88"/>
    <w:rsid w:val="00D042EE"/>
    <w:rsid w:val="00D07595"/>
    <w:rsid w:val="00D101E4"/>
    <w:rsid w:val="00D108B8"/>
    <w:rsid w:val="00D12041"/>
    <w:rsid w:val="00D1420A"/>
    <w:rsid w:val="00D154E2"/>
    <w:rsid w:val="00D1638B"/>
    <w:rsid w:val="00D17BE4"/>
    <w:rsid w:val="00D222D6"/>
    <w:rsid w:val="00D222F1"/>
    <w:rsid w:val="00D2246D"/>
    <w:rsid w:val="00D24212"/>
    <w:rsid w:val="00D25A81"/>
    <w:rsid w:val="00D27798"/>
    <w:rsid w:val="00D31A65"/>
    <w:rsid w:val="00D31D52"/>
    <w:rsid w:val="00D350C7"/>
    <w:rsid w:val="00D36532"/>
    <w:rsid w:val="00D406CC"/>
    <w:rsid w:val="00D409E1"/>
    <w:rsid w:val="00D4138C"/>
    <w:rsid w:val="00D427E7"/>
    <w:rsid w:val="00D45F68"/>
    <w:rsid w:val="00D46FF5"/>
    <w:rsid w:val="00D51C25"/>
    <w:rsid w:val="00D52CB0"/>
    <w:rsid w:val="00D555AA"/>
    <w:rsid w:val="00D55D65"/>
    <w:rsid w:val="00D55E5E"/>
    <w:rsid w:val="00D569DF"/>
    <w:rsid w:val="00D56A88"/>
    <w:rsid w:val="00D614BE"/>
    <w:rsid w:val="00D6266E"/>
    <w:rsid w:val="00D62ED0"/>
    <w:rsid w:val="00D63E19"/>
    <w:rsid w:val="00D65020"/>
    <w:rsid w:val="00D65429"/>
    <w:rsid w:val="00D666C5"/>
    <w:rsid w:val="00D67614"/>
    <w:rsid w:val="00D7280E"/>
    <w:rsid w:val="00D73B32"/>
    <w:rsid w:val="00D73D92"/>
    <w:rsid w:val="00D82353"/>
    <w:rsid w:val="00D837CB"/>
    <w:rsid w:val="00D85336"/>
    <w:rsid w:val="00D85754"/>
    <w:rsid w:val="00D93022"/>
    <w:rsid w:val="00D95C81"/>
    <w:rsid w:val="00D95F80"/>
    <w:rsid w:val="00DA001E"/>
    <w:rsid w:val="00DA0542"/>
    <w:rsid w:val="00DA1C96"/>
    <w:rsid w:val="00DA2785"/>
    <w:rsid w:val="00DA5A71"/>
    <w:rsid w:val="00DA5BB1"/>
    <w:rsid w:val="00DA5CF6"/>
    <w:rsid w:val="00DA608C"/>
    <w:rsid w:val="00DA6B3E"/>
    <w:rsid w:val="00DA7003"/>
    <w:rsid w:val="00DB27E3"/>
    <w:rsid w:val="00DB293A"/>
    <w:rsid w:val="00DB335A"/>
    <w:rsid w:val="00DB3619"/>
    <w:rsid w:val="00DB3E30"/>
    <w:rsid w:val="00DB4240"/>
    <w:rsid w:val="00DB4C1B"/>
    <w:rsid w:val="00DB563B"/>
    <w:rsid w:val="00DB5F93"/>
    <w:rsid w:val="00DB6D9A"/>
    <w:rsid w:val="00DC08C5"/>
    <w:rsid w:val="00DC0A9A"/>
    <w:rsid w:val="00DC1199"/>
    <w:rsid w:val="00DC19BD"/>
    <w:rsid w:val="00DC3005"/>
    <w:rsid w:val="00DC378E"/>
    <w:rsid w:val="00DC4ED9"/>
    <w:rsid w:val="00DC5395"/>
    <w:rsid w:val="00DC635D"/>
    <w:rsid w:val="00DD0DFB"/>
    <w:rsid w:val="00DD2ED3"/>
    <w:rsid w:val="00DD3312"/>
    <w:rsid w:val="00DD46A2"/>
    <w:rsid w:val="00DD49D0"/>
    <w:rsid w:val="00DD68B9"/>
    <w:rsid w:val="00DD6FDB"/>
    <w:rsid w:val="00DD7773"/>
    <w:rsid w:val="00DE0FFA"/>
    <w:rsid w:val="00DE1A84"/>
    <w:rsid w:val="00DE1B83"/>
    <w:rsid w:val="00DE1E8B"/>
    <w:rsid w:val="00DE2BFD"/>
    <w:rsid w:val="00DE2C5D"/>
    <w:rsid w:val="00DE49C0"/>
    <w:rsid w:val="00DE5C55"/>
    <w:rsid w:val="00DE6BBE"/>
    <w:rsid w:val="00DE7A76"/>
    <w:rsid w:val="00DE7B33"/>
    <w:rsid w:val="00DF0944"/>
    <w:rsid w:val="00DF17FA"/>
    <w:rsid w:val="00DF5334"/>
    <w:rsid w:val="00DF668F"/>
    <w:rsid w:val="00DF67AE"/>
    <w:rsid w:val="00E012A8"/>
    <w:rsid w:val="00E0249F"/>
    <w:rsid w:val="00E04427"/>
    <w:rsid w:val="00E1045D"/>
    <w:rsid w:val="00E10B15"/>
    <w:rsid w:val="00E11148"/>
    <w:rsid w:val="00E14273"/>
    <w:rsid w:val="00E145F1"/>
    <w:rsid w:val="00E21338"/>
    <w:rsid w:val="00E23280"/>
    <w:rsid w:val="00E2394C"/>
    <w:rsid w:val="00E23953"/>
    <w:rsid w:val="00E24DFB"/>
    <w:rsid w:val="00E25815"/>
    <w:rsid w:val="00E25AAB"/>
    <w:rsid w:val="00E3214E"/>
    <w:rsid w:val="00E341AA"/>
    <w:rsid w:val="00E34408"/>
    <w:rsid w:val="00E34E96"/>
    <w:rsid w:val="00E37BD1"/>
    <w:rsid w:val="00E41EE6"/>
    <w:rsid w:val="00E4434E"/>
    <w:rsid w:val="00E44D98"/>
    <w:rsid w:val="00E4597F"/>
    <w:rsid w:val="00E530D3"/>
    <w:rsid w:val="00E540FC"/>
    <w:rsid w:val="00E546A4"/>
    <w:rsid w:val="00E55BD0"/>
    <w:rsid w:val="00E569E2"/>
    <w:rsid w:val="00E6294E"/>
    <w:rsid w:val="00E64309"/>
    <w:rsid w:val="00E64C14"/>
    <w:rsid w:val="00E64FF8"/>
    <w:rsid w:val="00E66184"/>
    <w:rsid w:val="00E66940"/>
    <w:rsid w:val="00E70285"/>
    <w:rsid w:val="00E70651"/>
    <w:rsid w:val="00E711CF"/>
    <w:rsid w:val="00E7200D"/>
    <w:rsid w:val="00E73783"/>
    <w:rsid w:val="00E73F92"/>
    <w:rsid w:val="00E74CD3"/>
    <w:rsid w:val="00E76411"/>
    <w:rsid w:val="00E77875"/>
    <w:rsid w:val="00E82CF9"/>
    <w:rsid w:val="00E8366A"/>
    <w:rsid w:val="00E839D3"/>
    <w:rsid w:val="00E855AC"/>
    <w:rsid w:val="00E8649B"/>
    <w:rsid w:val="00E87555"/>
    <w:rsid w:val="00E87A19"/>
    <w:rsid w:val="00E90DB4"/>
    <w:rsid w:val="00E92524"/>
    <w:rsid w:val="00E92AF5"/>
    <w:rsid w:val="00E9319B"/>
    <w:rsid w:val="00E9339F"/>
    <w:rsid w:val="00E933B0"/>
    <w:rsid w:val="00E93DE1"/>
    <w:rsid w:val="00E94FCB"/>
    <w:rsid w:val="00E95121"/>
    <w:rsid w:val="00E955A9"/>
    <w:rsid w:val="00EA07F9"/>
    <w:rsid w:val="00EA2BE0"/>
    <w:rsid w:val="00EA3EF7"/>
    <w:rsid w:val="00EA66AE"/>
    <w:rsid w:val="00EA675C"/>
    <w:rsid w:val="00EA7D87"/>
    <w:rsid w:val="00EB00F8"/>
    <w:rsid w:val="00EB2478"/>
    <w:rsid w:val="00EB299A"/>
    <w:rsid w:val="00EB32B2"/>
    <w:rsid w:val="00EB3DFC"/>
    <w:rsid w:val="00EB5782"/>
    <w:rsid w:val="00EB6A00"/>
    <w:rsid w:val="00EB702F"/>
    <w:rsid w:val="00EC03B8"/>
    <w:rsid w:val="00EC0D58"/>
    <w:rsid w:val="00EC18DA"/>
    <w:rsid w:val="00EC364C"/>
    <w:rsid w:val="00EC4D50"/>
    <w:rsid w:val="00ED0E15"/>
    <w:rsid w:val="00ED2E6E"/>
    <w:rsid w:val="00EE0E98"/>
    <w:rsid w:val="00EE240C"/>
    <w:rsid w:val="00EE32A4"/>
    <w:rsid w:val="00EE33BD"/>
    <w:rsid w:val="00EE5CA1"/>
    <w:rsid w:val="00EE7900"/>
    <w:rsid w:val="00EE7BF2"/>
    <w:rsid w:val="00EE7D50"/>
    <w:rsid w:val="00EF0008"/>
    <w:rsid w:val="00EF0921"/>
    <w:rsid w:val="00EF1837"/>
    <w:rsid w:val="00EF345A"/>
    <w:rsid w:val="00EF396D"/>
    <w:rsid w:val="00EF4601"/>
    <w:rsid w:val="00EF505F"/>
    <w:rsid w:val="00EF64B4"/>
    <w:rsid w:val="00F0254A"/>
    <w:rsid w:val="00F02B42"/>
    <w:rsid w:val="00F065CC"/>
    <w:rsid w:val="00F1100D"/>
    <w:rsid w:val="00F11785"/>
    <w:rsid w:val="00F13531"/>
    <w:rsid w:val="00F14FD6"/>
    <w:rsid w:val="00F171E0"/>
    <w:rsid w:val="00F204E3"/>
    <w:rsid w:val="00F227A6"/>
    <w:rsid w:val="00F23B2E"/>
    <w:rsid w:val="00F24CFB"/>
    <w:rsid w:val="00F269E8"/>
    <w:rsid w:val="00F2713E"/>
    <w:rsid w:val="00F273C0"/>
    <w:rsid w:val="00F27A14"/>
    <w:rsid w:val="00F27D9E"/>
    <w:rsid w:val="00F32740"/>
    <w:rsid w:val="00F32746"/>
    <w:rsid w:val="00F33280"/>
    <w:rsid w:val="00F33B82"/>
    <w:rsid w:val="00F343DF"/>
    <w:rsid w:val="00F36F28"/>
    <w:rsid w:val="00F37690"/>
    <w:rsid w:val="00F40CB1"/>
    <w:rsid w:val="00F421E8"/>
    <w:rsid w:val="00F43B88"/>
    <w:rsid w:val="00F44F02"/>
    <w:rsid w:val="00F455EA"/>
    <w:rsid w:val="00F45F16"/>
    <w:rsid w:val="00F47ADA"/>
    <w:rsid w:val="00F47FD2"/>
    <w:rsid w:val="00F510A4"/>
    <w:rsid w:val="00F53EB4"/>
    <w:rsid w:val="00F5408B"/>
    <w:rsid w:val="00F54460"/>
    <w:rsid w:val="00F5463C"/>
    <w:rsid w:val="00F5697B"/>
    <w:rsid w:val="00F6113C"/>
    <w:rsid w:val="00F64B21"/>
    <w:rsid w:val="00F64B89"/>
    <w:rsid w:val="00F657FC"/>
    <w:rsid w:val="00F65AC8"/>
    <w:rsid w:val="00F65BBB"/>
    <w:rsid w:val="00F70465"/>
    <w:rsid w:val="00F7125F"/>
    <w:rsid w:val="00F717BE"/>
    <w:rsid w:val="00F72100"/>
    <w:rsid w:val="00F73A8D"/>
    <w:rsid w:val="00F73F2E"/>
    <w:rsid w:val="00F74F27"/>
    <w:rsid w:val="00F75B18"/>
    <w:rsid w:val="00F80636"/>
    <w:rsid w:val="00F82DB6"/>
    <w:rsid w:val="00F82EB5"/>
    <w:rsid w:val="00F84870"/>
    <w:rsid w:val="00F866C3"/>
    <w:rsid w:val="00F90A93"/>
    <w:rsid w:val="00F90AE7"/>
    <w:rsid w:val="00F9180D"/>
    <w:rsid w:val="00F92407"/>
    <w:rsid w:val="00F926B1"/>
    <w:rsid w:val="00F929EF"/>
    <w:rsid w:val="00F92DE5"/>
    <w:rsid w:val="00F94936"/>
    <w:rsid w:val="00F95E4A"/>
    <w:rsid w:val="00F9736E"/>
    <w:rsid w:val="00FA36A9"/>
    <w:rsid w:val="00FA40ED"/>
    <w:rsid w:val="00FA410F"/>
    <w:rsid w:val="00FA583D"/>
    <w:rsid w:val="00FA671D"/>
    <w:rsid w:val="00FA711C"/>
    <w:rsid w:val="00FA7246"/>
    <w:rsid w:val="00FB0D24"/>
    <w:rsid w:val="00FB37D8"/>
    <w:rsid w:val="00FB3ADD"/>
    <w:rsid w:val="00FB3BB2"/>
    <w:rsid w:val="00FB3D0F"/>
    <w:rsid w:val="00FB50CC"/>
    <w:rsid w:val="00FB75D0"/>
    <w:rsid w:val="00FC08C2"/>
    <w:rsid w:val="00FC0CDB"/>
    <w:rsid w:val="00FC3DBB"/>
    <w:rsid w:val="00FC4BF1"/>
    <w:rsid w:val="00FC51BD"/>
    <w:rsid w:val="00FC748C"/>
    <w:rsid w:val="00FD047B"/>
    <w:rsid w:val="00FD1E59"/>
    <w:rsid w:val="00FD5C4C"/>
    <w:rsid w:val="00FD6C4F"/>
    <w:rsid w:val="00FE192E"/>
    <w:rsid w:val="00FE2B92"/>
    <w:rsid w:val="00FE3AF2"/>
    <w:rsid w:val="00FE4444"/>
    <w:rsid w:val="00FE4EE9"/>
    <w:rsid w:val="00FE66CA"/>
    <w:rsid w:val="00FE6FFE"/>
    <w:rsid w:val="00FF005C"/>
    <w:rsid w:val="00FF021C"/>
    <w:rsid w:val="00FF04B4"/>
    <w:rsid w:val="00FF2457"/>
    <w:rsid w:val="00FF398D"/>
    <w:rsid w:val="00FF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9BA1B"/>
  <w15:chartTrackingRefBased/>
  <w15:docId w15:val="{78D27A75-ACA5-4171-89A7-71524F305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DC19BD"/>
    <w:pPr>
      <w:spacing w:line="360" w:lineRule="auto"/>
      <w:outlineLvl w:val="0"/>
    </w:pPr>
    <w:rPr>
      <w:b/>
      <w:bCs/>
      <w:lang w:val="en-US"/>
    </w:rPr>
  </w:style>
  <w:style w:type="paragraph" w:styleId="Heading2">
    <w:name w:val="heading 2"/>
    <w:aliases w:val="Template Heading 2"/>
    <w:basedOn w:val="BodyText"/>
    <w:next w:val="BodyText"/>
    <w:link w:val="Heading2Char"/>
    <w:qFormat/>
    <w:rsid w:val="00EC18DA"/>
    <w:pPr>
      <w:keepNext/>
      <w:numPr>
        <w:ilvl w:val="1"/>
        <w:numId w:val="8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B62"/>
    <w:pPr>
      <w:spacing w:after="0" w:line="360" w:lineRule="auto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27F7"/>
    <w:pPr>
      <w:spacing w:after="0" w:line="360" w:lineRule="auto"/>
      <w:outlineLvl w:val="3"/>
    </w:pPr>
    <w:rPr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04BDF"/>
    <w:pPr>
      <w:ind w:left="720"/>
      <w:contextualSpacing/>
    </w:pPr>
  </w:style>
  <w:style w:type="paragraph" w:styleId="Caption">
    <w:name w:val="caption"/>
    <w:basedOn w:val="Normal"/>
    <w:next w:val="Normal"/>
    <w:semiHidden/>
    <w:unhideWhenUsed/>
    <w:qFormat/>
    <w:rsid w:val="00AA5A3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b/>
      <w:bCs/>
      <w:sz w:val="20"/>
      <w:szCs w:val="20"/>
      <w:lang w:val="en-US" w:eastAsia="ko-KR"/>
      <w14:ligatures w14:val="none"/>
    </w:rPr>
  </w:style>
  <w:style w:type="character" w:customStyle="1" w:styleId="Heading1Char">
    <w:name w:val="Heading 1 Char"/>
    <w:basedOn w:val="DefaultParagraphFont"/>
    <w:link w:val="Heading1"/>
    <w:rsid w:val="00DC19BD"/>
    <w:rPr>
      <w:b/>
      <w:bCs/>
      <w:lang w:val="en-US"/>
    </w:rPr>
  </w:style>
  <w:style w:type="character" w:customStyle="1" w:styleId="Heading2Char">
    <w:name w:val="Heading 2 Char"/>
    <w:aliases w:val="Template Heading 2 Char"/>
    <w:basedOn w:val="DefaultParagraphFont"/>
    <w:link w:val="Heading2"/>
    <w:rsid w:val="00EC18DA"/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C18DA"/>
  </w:style>
  <w:style w:type="paragraph" w:customStyle="1" w:styleId="Parahead">
    <w:name w:val="Parahead"/>
    <w:basedOn w:val="Normal"/>
    <w:uiPriority w:val="3"/>
    <w:qFormat/>
    <w:rsid w:val="00EC18DA"/>
    <w:pPr>
      <w:keepNext/>
      <w:suppressAutoHyphens/>
      <w:spacing w:after="180" w:line="320" w:lineRule="exact"/>
    </w:pPr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C18DA"/>
    <w:pPr>
      <w:spacing w:after="120"/>
    </w:pPr>
    <w:rPr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C18DA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EC1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6B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B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6B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16B4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1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971"/>
  </w:style>
  <w:style w:type="paragraph" w:styleId="Footer">
    <w:name w:val="footer"/>
    <w:basedOn w:val="Normal"/>
    <w:link w:val="FooterChar"/>
    <w:uiPriority w:val="99"/>
    <w:unhideWhenUsed/>
    <w:rsid w:val="00B91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971"/>
  </w:style>
  <w:style w:type="paragraph" w:styleId="Revision">
    <w:name w:val="Revision"/>
    <w:hidden/>
    <w:uiPriority w:val="99"/>
    <w:semiHidden/>
    <w:rsid w:val="004B11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1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1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51C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CE"/>
    <w:rPr>
      <w:color w:val="605E5C"/>
      <w:shd w:val="clear" w:color="auto" w:fill="E1DFDD"/>
    </w:rPr>
  </w:style>
  <w:style w:type="paragraph" w:customStyle="1" w:styleId="Default">
    <w:name w:val="Default"/>
    <w:rsid w:val="009A27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5C4E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4D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A1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53B62"/>
    <w:rPr>
      <w:b/>
      <w:bCs/>
      <w:lang w:val="en-US"/>
    </w:rPr>
  </w:style>
  <w:style w:type="character" w:styleId="IntenseEmphasis">
    <w:name w:val="Intense Emphasis"/>
    <w:basedOn w:val="DefaultParagraphFont"/>
    <w:uiPriority w:val="21"/>
    <w:qFormat/>
    <w:rsid w:val="00453B62"/>
    <w:rPr>
      <w:i/>
      <w:i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A27F7"/>
    <w:rPr>
      <w:i/>
      <w:iCs/>
      <w:lang w:val="en-US"/>
    </w:rPr>
  </w:style>
  <w:style w:type="paragraph" w:styleId="NormalWeb">
    <w:name w:val="Normal (Web)"/>
    <w:basedOn w:val="Normal"/>
    <w:uiPriority w:val="99"/>
    <w:rsid w:val="00C215E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  <w14:ligatures w14:val="none"/>
    </w:rPr>
  </w:style>
  <w:style w:type="paragraph" w:customStyle="1" w:styleId="CiteItBibliographyTitle">
    <w:name w:val="CiteIt Bibliography Title"/>
    <w:basedOn w:val="BodyText"/>
    <w:link w:val="CiteItBibliographyTitleChar"/>
    <w:autoRedefine/>
    <w:qFormat/>
    <w:rsid w:val="00593EDE"/>
    <w:pPr>
      <w:jc w:val="center"/>
    </w:pPr>
    <w:rPr>
      <w:b/>
      <w:bCs/>
      <w:sz w:val="32"/>
    </w:rPr>
  </w:style>
  <w:style w:type="character" w:customStyle="1" w:styleId="CiteItBibliographyTitleChar">
    <w:name w:val="CiteIt Bibliography Title Char"/>
    <w:basedOn w:val="BodyTextChar"/>
    <w:link w:val="CiteItBibliographyTitle"/>
    <w:rsid w:val="00593EDE"/>
    <w:rPr>
      <w:b/>
      <w:bCs/>
      <w:kern w:val="0"/>
      <w:sz w:val="32"/>
      <w:lang w:val="en-US"/>
      <w14:ligatures w14:val="none"/>
    </w:rPr>
  </w:style>
  <w:style w:type="character" w:customStyle="1" w:styleId="TableColumnHeadingChar">
    <w:name w:val="Table Column Heading Char"/>
    <w:basedOn w:val="DefaultParagraphFont"/>
    <w:link w:val="TableColumnHeading"/>
    <w:uiPriority w:val="2"/>
    <w:locked/>
    <w:rsid w:val="00F171E0"/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TableColumnHeading">
    <w:name w:val="Table Column Heading"/>
    <w:basedOn w:val="Normal"/>
    <w:link w:val="TableColumnHeadingChar"/>
    <w:uiPriority w:val="2"/>
    <w:qFormat/>
    <w:rsid w:val="00F171E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704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53403">
          <w:marLeft w:val="0"/>
          <w:marRight w:val="0"/>
          <w:marTop w:val="400"/>
          <w:marBottom w:val="400"/>
          <w:divBdr>
            <w:top w:val="single" w:sz="12" w:space="10" w:color="649BCE"/>
            <w:left w:val="none" w:sz="0" w:space="0" w:color="auto"/>
            <w:bottom w:val="single" w:sz="12" w:space="0" w:color="649BCE"/>
            <w:right w:val="none" w:sz="0" w:space="0" w:color="auto"/>
          </w:divBdr>
        </w:div>
      </w:divsChild>
    </w:div>
    <w:div w:id="9534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29979-8AA2-471C-B7BB-100982B35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3-08-22T08:47:00Z</cp:lastPrinted>
  <dcterms:created xsi:type="dcterms:W3CDTF">2023-08-24T08:58:00Z</dcterms:created>
  <dcterms:modified xsi:type="dcterms:W3CDTF">2023-08-2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/>
  </property>
  <property fmtid="{D5CDD505-2E9C-101B-9397-08002B2CF9AE}" pid="3" name="GrammarlyDocumentId">
    <vt:lpwstr>00bafdc3-5143-495e-97a6-a36c9d77374a</vt:lpwstr>
  </property>
</Properties>
</file>